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5F6E" w:rsidRPr="002D03A3" w:rsidRDefault="00995F6E" w:rsidP="00995F6E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  <w:bookmarkStart w:id="0" w:name="_GoBack"/>
      <w:bookmarkEnd w:id="0"/>
      <w:r w:rsidRPr="00786652">
        <w:rPr>
          <w:b/>
        </w:rPr>
        <w:t>S1</w:t>
      </w:r>
      <w:r w:rsidRPr="00786652">
        <w:t xml:space="preserve"> </w:t>
      </w:r>
      <w:r w:rsidRPr="00786652">
        <w:rPr>
          <w:b/>
        </w:rPr>
        <w:t>Table</w:t>
      </w:r>
      <w:r>
        <w:rPr>
          <w:b/>
        </w:rPr>
        <w:t>.</w:t>
      </w:r>
      <w:r>
        <w:t xml:space="preserve"> </w:t>
      </w:r>
      <w:sdt>
        <w:sdtPr>
          <w:rPr>
            <w:b/>
          </w:rPr>
          <w:alias w:val="Insert full legend here and paste your Table below"/>
          <w:tag w:val="Insert full legend here"/>
          <w:id w:val="-1744719146"/>
          <w:placeholder>
            <w:docPart w:val="26EF86281645465DB592F24490238372"/>
          </w:placeholder>
          <w:text/>
        </w:sdtPr>
        <w:sdtEndPr/>
        <w:sdtContent>
          <w:r>
            <w:rPr>
              <w:b/>
            </w:rPr>
            <w:t>Description of the scoring systems of bud burst and bud set in poplar cuttings based on visual observations.</w:t>
          </w:r>
        </w:sdtContent>
      </w:sdt>
    </w:p>
    <w:p w:rsidR="00995F6E" w:rsidRPr="00F550E9" w:rsidRDefault="00995F6E" w:rsidP="00995F6E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7506"/>
      </w:tblGrid>
      <w:tr w:rsidR="00995F6E" w:rsidRPr="00786652" w:rsidTr="00991A26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995F6E" w:rsidRPr="00786652" w:rsidRDefault="00995F6E" w:rsidP="00991A26">
            <w:pPr>
              <w:rPr>
                <w:b/>
              </w:rPr>
            </w:pPr>
            <w:r w:rsidRPr="00786652">
              <w:rPr>
                <w:b/>
              </w:rPr>
              <w:t>Bud burst score</w:t>
            </w:r>
          </w:p>
          <w:p w:rsidR="00995F6E" w:rsidRPr="00786652" w:rsidRDefault="00995F6E" w:rsidP="00991A26">
            <w:pPr>
              <w:rPr>
                <w:b/>
              </w:rPr>
            </w:pPr>
          </w:p>
        </w:tc>
        <w:tc>
          <w:tcPr>
            <w:tcW w:w="7506" w:type="dxa"/>
            <w:tcBorders>
              <w:top w:val="single" w:sz="4" w:space="0" w:color="auto"/>
              <w:bottom w:val="single" w:sz="4" w:space="0" w:color="auto"/>
            </w:tcBorders>
          </w:tcPr>
          <w:p w:rsidR="00995F6E" w:rsidRPr="00786652" w:rsidRDefault="00995F6E" w:rsidP="00991A26">
            <w:pPr>
              <w:rPr>
                <w:b/>
              </w:rPr>
            </w:pPr>
            <w:r w:rsidRPr="00786652">
              <w:rPr>
                <w:b/>
              </w:rPr>
              <w:t>Description of visual evaluation</w:t>
            </w:r>
          </w:p>
        </w:tc>
      </w:tr>
      <w:tr w:rsidR="00995F6E" w:rsidRPr="00786652" w:rsidTr="00991A26">
        <w:tc>
          <w:tcPr>
            <w:tcW w:w="2122" w:type="dxa"/>
            <w:tcBorders>
              <w:top w:val="single" w:sz="4" w:space="0" w:color="auto"/>
            </w:tcBorders>
          </w:tcPr>
          <w:p w:rsidR="00995F6E" w:rsidRPr="00786652" w:rsidRDefault="00995F6E" w:rsidP="00991A26">
            <w:r w:rsidRPr="00786652">
              <w:t>0</w:t>
            </w:r>
          </w:p>
        </w:tc>
        <w:tc>
          <w:tcPr>
            <w:tcW w:w="7506" w:type="dxa"/>
            <w:tcBorders>
              <w:top w:val="single" w:sz="4" w:space="0" w:color="auto"/>
            </w:tcBorders>
          </w:tcPr>
          <w:p w:rsidR="00995F6E" w:rsidRPr="00786652" w:rsidRDefault="00995F6E" w:rsidP="00991A26">
            <w:r w:rsidRPr="00786652">
              <w:t>Dormant bud; no sign of any physiological activity</w:t>
            </w:r>
          </w:p>
        </w:tc>
      </w:tr>
      <w:tr w:rsidR="00995F6E" w:rsidRPr="00786652" w:rsidTr="00991A26">
        <w:tc>
          <w:tcPr>
            <w:tcW w:w="2122" w:type="dxa"/>
          </w:tcPr>
          <w:p w:rsidR="00995F6E" w:rsidRPr="00786652" w:rsidRDefault="00995F6E" w:rsidP="00991A26">
            <w:r w:rsidRPr="00786652">
              <w:t>1</w:t>
            </w:r>
          </w:p>
        </w:tc>
        <w:tc>
          <w:tcPr>
            <w:tcW w:w="7506" w:type="dxa"/>
          </w:tcPr>
          <w:p w:rsidR="00995F6E" w:rsidRPr="00786652" w:rsidRDefault="00995F6E" w:rsidP="00991A26">
            <w:r w:rsidRPr="00786652">
              <w:t>Buds were slightly swollen and the bud scales reddishly coloured</w:t>
            </w:r>
          </w:p>
        </w:tc>
      </w:tr>
      <w:tr w:rsidR="00995F6E" w:rsidRPr="00786652" w:rsidTr="00991A26">
        <w:tc>
          <w:tcPr>
            <w:tcW w:w="2122" w:type="dxa"/>
          </w:tcPr>
          <w:p w:rsidR="00995F6E" w:rsidRPr="00786652" w:rsidRDefault="00995F6E" w:rsidP="00991A26">
            <w:r w:rsidRPr="00786652">
              <w:t>2</w:t>
            </w:r>
          </w:p>
        </w:tc>
        <w:tc>
          <w:tcPr>
            <w:tcW w:w="7506" w:type="dxa"/>
          </w:tcPr>
          <w:p w:rsidR="00995F6E" w:rsidRPr="00786652" w:rsidRDefault="00995F6E" w:rsidP="00991A26">
            <w:r w:rsidRPr="00786652">
              <w:t>Buds were fully swollen and turned towards a rounded shape, no sign of breakage of buds</w:t>
            </w:r>
          </w:p>
        </w:tc>
      </w:tr>
      <w:tr w:rsidR="00995F6E" w:rsidRPr="00786652" w:rsidTr="00991A26">
        <w:tc>
          <w:tcPr>
            <w:tcW w:w="2122" w:type="dxa"/>
          </w:tcPr>
          <w:p w:rsidR="00995F6E" w:rsidRPr="00786652" w:rsidRDefault="00995F6E" w:rsidP="00991A26">
            <w:r w:rsidRPr="00786652">
              <w:t>3</w:t>
            </w:r>
          </w:p>
        </w:tc>
        <w:tc>
          <w:tcPr>
            <w:tcW w:w="7506" w:type="dxa"/>
          </w:tcPr>
          <w:p w:rsidR="00995F6E" w:rsidRPr="00786652" w:rsidRDefault="00995F6E" w:rsidP="00991A26">
            <w:r w:rsidRPr="00786652">
              <w:t>Buds started breaking, wet and sticky, tip of reddish shoots appeared</w:t>
            </w:r>
          </w:p>
        </w:tc>
      </w:tr>
      <w:tr w:rsidR="00995F6E" w:rsidRPr="00786652" w:rsidTr="00991A26">
        <w:tc>
          <w:tcPr>
            <w:tcW w:w="2122" w:type="dxa"/>
          </w:tcPr>
          <w:p w:rsidR="00995F6E" w:rsidRPr="00786652" w:rsidRDefault="00995F6E" w:rsidP="00991A26">
            <w:r w:rsidRPr="00786652">
              <w:t>4</w:t>
            </w:r>
          </w:p>
        </w:tc>
        <w:tc>
          <w:tcPr>
            <w:tcW w:w="7506" w:type="dxa"/>
          </w:tcPr>
          <w:p w:rsidR="00995F6E" w:rsidRPr="00786652" w:rsidRDefault="00995F6E" w:rsidP="00991A26">
            <w:r w:rsidRPr="00786652">
              <w:t>Bud burst and reddish shoots turned towards a green colour, very young leaves could be observed</w:t>
            </w:r>
          </w:p>
        </w:tc>
      </w:tr>
      <w:tr w:rsidR="00995F6E" w:rsidRPr="00786652" w:rsidTr="00991A26">
        <w:tc>
          <w:tcPr>
            <w:tcW w:w="2122" w:type="dxa"/>
            <w:tcBorders>
              <w:bottom w:val="single" w:sz="4" w:space="0" w:color="auto"/>
            </w:tcBorders>
          </w:tcPr>
          <w:p w:rsidR="00995F6E" w:rsidRPr="00786652" w:rsidRDefault="00995F6E" w:rsidP="00991A26">
            <w:r w:rsidRPr="00786652">
              <w:t>5</w:t>
            </w:r>
          </w:p>
        </w:tc>
        <w:tc>
          <w:tcPr>
            <w:tcW w:w="7506" w:type="dxa"/>
            <w:tcBorders>
              <w:bottom w:val="single" w:sz="4" w:space="0" w:color="auto"/>
            </w:tcBorders>
          </w:tcPr>
          <w:p w:rsidR="00995F6E" w:rsidRPr="00786652" w:rsidRDefault="00995F6E" w:rsidP="00991A26">
            <w:r w:rsidRPr="00786652">
              <w:t>Green leaves started growing and venation of leaf could be observed</w:t>
            </w:r>
          </w:p>
        </w:tc>
      </w:tr>
      <w:tr w:rsidR="00995F6E" w:rsidRPr="00786652" w:rsidTr="00991A26"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:rsidR="00995F6E" w:rsidRPr="00786652" w:rsidRDefault="00995F6E" w:rsidP="00991A26">
            <w:pPr>
              <w:rPr>
                <w:b/>
              </w:rPr>
            </w:pPr>
          </w:p>
          <w:p w:rsidR="00995F6E" w:rsidRPr="00786652" w:rsidRDefault="00995F6E" w:rsidP="00991A26">
            <w:pPr>
              <w:rPr>
                <w:b/>
                <w:color w:val="000000" w:themeColor="text1"/>
                <w:kern w:val="24"/>
                <w:lang w:eastAsia="en-GB"/>
              </w:rPr>
            </w:pPr>
            <w:r w:rsidRPr="00786652">
              <w:rPr>
                <w:b/>
              </w:rPr>
              <w:t>Bud set</w:t>
            </w:r>
            <w:r w:rsidRPr="00786652">
              <w:rPr>
                <w:b/>
                <w:color w:val="000000" w:themeColor="text1"/>
                <w:kern w:val="24"/>
                <w:lang w:eastAsia="en-GB"/>
              </w:rPr>
              <w:t xml:space="preserve"> score</w:t>
            </w:r>
          </w:p>
          <w:p w:rsidR="00995F6E" w:rsidRPr="00786652" w:rsidRDefault="00995F6E" w:rsidP="00991A26"/>
        </w:tc>
        <w:tc>
          <w:tcPr>
            <w:tcW w:w="7506" w:type="dxa"/>
            <w:tcBorders>
              <w:top w:val="single" w:sz="4" w:space="0" w:color="auto"/>
              <w:bottom w:val="nil"/>
            </w:tcBorders>
          </w:tcPr>
          <w:p w:rsidR="00995F6E" w:rsidRPr="00786652" w:rsidRDefault="00995F6E" w:rsidP="00991A26"/>
        </w:tc>
      </w:tr>
      <w:tr w:rsidR="00995F6E" w:rsidRPr="00786652" w:rsidTr="00991A26">
        <w:tc>
          <w:tcPr>
            <w:tcW w:w="2122" w:type="dxa"/>
            <w:tcBorders>
              <w:top w:val="nil"/>
            </w:tcBorders>
          </w:tcPr>
          <w:p w:rsidR="00995F6E" w:rsidRPr="00786652" w:rsidRDefault="00995F6E" w:rsidP="00991A26">
            <w:r w:rsidRPr="00786652">
              <w:t>3</w:t>
            </w:r>
          </w:p>
        </w:tc>
        <w:tc>
          <w:tcPr>
            <w:tcW w:w="7506" w:type="dxa"/>
            <w:tcBorders>
              <w:top w:val="nil"/>
            </w:tcBorders>
          </w:tcPr>
          <w:p w:rsidR="00995F6E" w:rsidRPr="00786652" w:rsidRDefault="00995F6E" w:rsidP="00991A26">
            <w:r w:rsidRPr="00786652">
              <w:t>More than two rolled-up leaves</w:t>
            </w:r>
          </w:p>
        </w:tc>
      </w:tr>
      <w:tr w:rsidR="00995F6E" w:rsidRPr="00786652" w:rsidTr="00991A26">
        <w:tc>
          <w:tcPr>
            <w:tcW w:w="2122" w:type="dxa"/>
          </w:tcPr>
          <w:p w:rsidR="00995F6E" w:rsidRPr="00786652" w:rsidRDefault="00995F6E" w:rsidP="00991A26">
            <w:r w:rsidRPr="00786652">
              <w:t>2</w:t>
            </w:r>
          </w:p>
        </w:tc>
        <w:tc>
          <w:tcPr>
            <w:tcW w:w="7506" w:type="dxa"/>
          </w:tcPr>
          <w:p w:rsidR="00995F6E" w:rsidRPr="00786652" w:rsidRDefault="00995F6E" w:rsidP="00991A26">
            <w:r w:rsidRPr="00786652">
              <w:t>Last leaf (partially) rolled-up, other leaves fully stretched</w:t>
            </w:r>
          </w:p>
        </w:tc>
      </w:tr>
      <w:tr w:rsidR="00995F6E" w:rsidRPr="00786652" w:rsidTr="00991A26">
        <w:tc>
          <w:tcPr>
            <w:tcW w:w="2122" w:type="dxa"/>
          </w:tcPr>
          <w:p w:rsidR="00995F6E" w:rsidRPr="00786652" w:rsidRDefault="00995F6E" w:rsidP="00991A26">
            <w:r w:rsidRPr="00786652">
              <w:t>1</w:t>
            </w:r>
          </w:p>
        </w:tc>
        <w:tc>
          <w:tcPr>
            <w:tcW w:w="7506" w:type="dxa"/>
          </w:tcPr>
          <w:p w:rsidR="00995F6E" w:rsidRPr="00786652" w:rsidRDefault="00995F6E" w:rsidP="00991A26">
            <w:r w:rsidRPr="00786652">
              <w:t>Bud well visible, bud scales predominantly green colour, all leaves are stretched</w:t>
            </w:r>
          </w:p>
        </w:tc>
      </w:tr>
      <w:tr w:rsidR="00995F6E" w:rsidRPr="00786652" w:rsidTr="00991A26">
        <w:tc>
          <w:tcPr>
            <w:tcW w:w="2122" w:type="dxa"/>
          </w:tcPr>
          <w:p w:rsidR="00995F6E" w:rsidRPr="00786652" w:rsidRDefault="00995F6E" w:rsidP="00991A26">
            <w:r w:rsidRPr="00786652">
              <w:t>0</w:t>
            </w:r>
          </w:p>
        </w:tc>
        <w:tc>
          <w:tcPr>
            <w:tcW w:w="7506" w:type="dxa"/>
          </w:tcPr>
          <w:p w:rsidR="00995F6E" w:rsidRPr="00786652" w:rsidRDefault="00995F6E" w:rsidP="00991A26">
            <w:r w:rsidRPr="00786652">
              <w:t>Apical bud reddish-brown colour</w:t>
            </w:r>
          </w:p>
        </w:tc>
      </w:tr>
    </w:tbl>
    <w:p w:rsidR="00DC53BB" w:rsidRDefault="00DC53BB"/>
    <w:sectPr w:rsidR="00DC53BB" w:rsidSect="0074041D">
      <w:pgSz w:w="11907" w:h="16840" w:code="9"/>
      <w:pgMar w:top="1134" w:right="1134" w:bottom="1134" w:left="1134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864"/>
    <w:rsid w:val="00037864"/>
    <w:rsid w:val="0074041D"/>
    <w:rsid w:val="00794AD2"/>
    <w:rsid w:val="00995F6E"/>
    <w:rsid w:val="00DC53BB"/>
    <w:rsid w:val="00EA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F797F1-EFD2-49CD-B887-4D631D766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5F6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26EF86281645465DB592F244902383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C559B51-B037-4DCE-AAF6-076E8C0A414A}"/>
      </w:docPartPr>
      <w:docPartBody>
        <w:p w:rsidR="00C353F3" w:rsidRDefault="00565636" w:rsidP="00565636">
          <w:pPr>
            <w:pStyle w:val="26EF86281645465DB592F24490238372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636"/>
    <w:rsid w:val="00565636"/>
    <w:rsid w:val="0091087E"/>
    <w:rsid w:val="00BB2490"/>
    <w:rsid w:val="00C35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65636"/>
    <w:rPr>
      <w:color w:val="808080"/>
    </w:rPr>
  </w:style>
  <w:style w:type="paragraph" w:customStyle="1" w:styleId="26EF86281645465DB592F24490238372">
    <w:name w:val="26EF86281645465DB592F24490238372"/>
    <w:rsid w:val="0056563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Office Word</Application>
  <DocSecurity>0</DocSecurity>
  <Lines>6</Lines>
  <Paragraphs>1</Paragraphs>
  <ScaleCrop>false</ScaleCrop>
  <Company>ForNaLab</Company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ra Dewan</dc:creator>
  <cp:keywords/>
  <dc:description/>
  <cp:lastModifiedBy>Sumitra Dewan</cp:lastModifiedBy>
  <cp:revision>3</cp:revision>
  <dcterms:created xsi:type="dcterms:W3CDTF">2018-10-30T10:16:00Z</dcterms:created>
  <dcterms:modified xsi:type="dcterms:W3CDTF">2018-11-27T09:07:00Z</dcterms:modified>
</cp:coreProperties>
</file>